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15C" w:rsidRPr="008E5868" w:rsidRDefault="008E5868" w:rsidP="008E5868">
      <w:pPr>
        <w:jc w:val="both"/>
        <w:rPr>
          <w:rFonts w:ascii="Times New Roman" w:hAnsi="Times New Roman" w:cs="Times New Roman"/>
        </w:rPr>
      </w:pPr>
      <w:r w:rsidRPr="008E5868">
        <w:rPr>
          <w:rFonts w:ascii="Times New Roman" w:hAnsi="Times New Roman" w:cs="Times New Roman"/>
          <w:b/>
        </w:rPr>
        <w:t xml:space="preserve">Table S11. Quantitative proteomic analysis of BTBR hippocampus compared to </w:t>
      </w:r>
      <w:r w:rsidR="00B429DD">
        <w:rPr>
          <w:rFonts w:ascii="Times New Roman" w:hAnsi="Times New Roman" w:cs="Times New Roman"/>
          <w:b/>
        </w:rPr>
        <w:t>B6</w:t>
      </w:r>
      <w:r w:rsidRPr="008E5868">
        <w:rPr>
          <w:rFonts w:ascii="Times New Roman" w:hAnsi="Times New Roman" w:cs="Times New Roman"/>
          <w:b/>
        </w:rPr>
        <w:t>.</w:t>
      </w:r>
      <w:r w:rsidRPr="008E5868">
        <w:rPr>
          <w:rFonts w:ascii="Times New Roman" w:hAnsi="Times New Roman" w:cs="Times New Roman"/>
        </w:rPr>
        <w:t xml:space="preserve"> For each protein reliably and differentially regulated between the BTBR and </w:t>
      </w:r>
      <w:r w:rsidR="00B429DD">
        <w:rPr>
          <w:rFonts w:ascii="Times New Roman" w:hAnsi="Times New Roman" w:cs="Times New Roman"/>
        </w:rPr>
        <w:t>B6</w:t>
      </w:r>
      <w:r w:rsidRPr="008E5868">
        <w:rPr>
          <w:rFonts w:ascii="Times New Roman" w:hAnsi="Times New Roman" w:cs="Times New Roman"/>
        </w:rPr>
        <w:t xml:space="preserve"> hippocampal tissues, the Gene Symbol, Protein Description and Log</w:t>
      </w:r>
      <w:r w:rsidRPr="008E5868">
        <w:rPr>
          <w:rFonts w:ascii="Times New Roman" w:hAnsi="Times New Roman" w:cs="Times New Roman"/>
          <w:vertAlign w:val="subscript"/>
        </w:rPr>
        <w:t>2</w:t>
      </w:r>
      <w:r w:rsidRPr="008E5868">
        <w:rPr>
          <w:rFonts w:ascii="Times New Roman" w:hAnsi="Times New Roman" w:cs="Times New Roman"/>
        </w:rPr>
        <w:t>-transformed BTBR</w:t>
      </w:r>
      <w:proofErr w:type="gramStart"/>
      <w:r w:rsidRPr="008E5868">
        <w:rPr>
          <w:rFonts w:ascii="Times New Roman" w:hAnsi="Times New Roman" w:cs="Times New Roman"/>
        </w:rPr>
        <w:t>:</w:t>
      </w:r>
      <w:r w:rsidR="00B429DD">
        <w:rPr>
          <w:rFonts w:ascii="Times New Roman" w:hAnsi="Times New Roman" w:cs="Times New Roman"/>
        </w:rPr>
        <w:t>B6</w:t>
      </w:r>
      <w:proofErr w:type="gramEnd"/>
      <w:r w:rsidRPr="008E5868">
        <w:rPr>
          <w:rFonts w:ascii="Times New Roman" w:hAnsi="Times New Roman" w:cs="Times New Roman"/>
        </w:rPr>
        <w:t xml:space="preserve"> </w:t>
      </w:r>
      <w:proofErr w:type="spellStart"/>
      <w:r w:rsidRPr="008E5868">
        <w:rPr>
          <w:rFonts w:ascii="Times New Roman" w:hAnsi="Times New Roman" w:cs="Times New Roman"/>
        </w:rPr>
        <w:t>iTRAQ</w:t>
      </w:r>
      <w:proofErr w:type="spellEnd"/>
      <w:r w:rsidRPr="008E5868">
        <w:rPr>
          <w:rFonts w:ascii="Times New Roman" w:hAnsi="Times New Roman" w:cs="Times New Roman"/>
        </w:rPr>
        <w:t xml:space="preserve"> ratio is given.</w:t>
      </w:r>
    </w:p>
    <w:p w:rsidR="008E5868" w:rsidRDefault="008E5868"/>
    <w:tbl>
      <w:tblPr>
        <w:tblW w:w="107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8"/>
        <w:gridCol w:w="6932"/>
        <w:gridCol w:w="1980"/>
      </w:tblGrid>
      <w:tr w:rsidR="008E5868" w:rsidRPr="008E5868" w:rsidTr="008E5868">
        <w:trPr>
          <w:trHeight w:val="28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Gene Symbol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Protein Descript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Log</w:t>
            </w:r>
            <w:r w:rsidRPr="008E586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vertAlign w:val="subscript"/>
              </w:rPr>
              <w:t>2</w:t>
            </w:r>
            <w:r w:rsidRPr="008E5868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 xml:space="preserve"> ratio BTBR:</w:t>
            </w:r>
            <w:r w:rsidR="00B429D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B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xbp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yntax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binding protein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593007712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xr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Oxr1 protei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30039657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om1L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target of myb1-like protein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2642644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1m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lpha-1-macroglobulin precursor (Alpha-1-M) [Contains: Alpha-1-macroglobulin 165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Da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ubunit; Alpha-1-macroglobulin 45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Da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subunit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23143234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gk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cylglycerol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kinase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6963722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hmp6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hromatin modifying protein 6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6712054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rpl5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itochondrial ribosomal protein L5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808481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up13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Nuclear pore complex protein Nup133 (Nucleoporin Nup133) (133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Da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nucleoporin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7691401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nmal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NMA-like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0732094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rl6ip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DP-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bosylatio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factor-like 6 interacting protein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4491946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itpnm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itpnm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family member 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3350352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fs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Wolfram syndrome 1 homolog (human)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3291955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t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t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protei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2243294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ipc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IPC PDZ domain containing family, member 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5765802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poa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polipoprotein A-I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8004086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pt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hosphohistidine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phosphatase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7241966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rsam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leucine rich repeat and sterile alpha motif containing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8934575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gfod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Ogfod1 protei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7561038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ancl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anC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bacterial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antibiotic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ynthetase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component C)-like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464132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ll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RELT-like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4095386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dc6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oiled-coil domain containing 6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656678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Fam120c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family with sequence similarity 120C ; constitutive coactivator of PPAR-gamma-like protein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538500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f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plicing factor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3156042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nb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uanine nucleotide-binding protein, beta-2 subunit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312452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ync1i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ytoplasmic dynein 1 intermediate chain 1 (Cytoplasmic dynein intermediate chain 1) (Dynein intermediate chain 1, cytosolic) (DH IC-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008078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np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hain A, Mouse Prion Protein Fragment 121-23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1815262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cf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tubule-actin cross-linking factor 1 (Actin cross-linking family 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1738735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peb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ytoplasmic polyadenylation element binding protein 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1163695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nck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rotein Kinase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060581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ap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integrin-associated protein form 4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0532587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pih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ptidylprolyl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isomerase H [Homo sapiens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0409180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p5d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TP synthase, H+ transporting, mitochondrial F1 complex, delta subunit precursor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0126373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elf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nasal embryonic LHRH factor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9414348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p5c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TP synthase, H+ transporting, mitochondrial F1 complex, gamma subunit isoform b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9219467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cam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Neural cell adhesion molecule 1, 180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Da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isoform precursor (N-CAM 180) (NCAM-180) (CD56 antigen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91891452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m996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ene model 996, (NCBI)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8124247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x4i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ytochrome c oxidase subunit IV isoform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772596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qcrc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ytochrome b-c1 complex subunit 1, mitochondrial precursor (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biquinol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-cytochrome-c </w:t>
            </w: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reductase complex core protein 1) (Core protein I) (Complex III subunit 1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0.37672419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Elp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Elp3 protei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728442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dpk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nucleoside-diphosphate kinase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7259195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ap4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rowth associated protein 4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655083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Wnk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WNK lysine deficient protein kinase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35044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if3f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Eukaryotic translation initiation factor 3, subunit F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5918692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nah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NDPP-1 protei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5894892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rsk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brain-selective kinase 2 isoform alpha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5288178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hchd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oiled-coil-helix-coiled-coil-helix domain containing 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5104220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kbp1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FK506-binding protei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4620490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end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ell cycle exit and neuronal differentiation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4617524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p5e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(+)-ATP synthase epsilon-subunit [rats, liver, Peptide Mitochondrial, 50 aa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4249609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dx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roxiredox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855981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hroom2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hroom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family member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76722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nb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uanine nucleotide-binding protein, beta-1 subunit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636247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fl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fil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2, muscle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580919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pap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ynapse-associated protein 90/postsynaptic density-95-associated protein 3(-)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462645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cn1b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odium channel, voltage-gated, type I, beta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289089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nk2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nkyr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2, brai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166464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Rnf214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ring finger protein 214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3001209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ppr4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lipid phosphate phosphatase-related protein type 4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2687142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rhgef2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ho/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c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guanine nucleotide exchange factor (GEF)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2489627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pc4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transient receptor potential cation channel, subfamily C, member 4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2318045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st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AST1/ERC2 splicing variant-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22823862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cng8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voltage-dependent calcium channel gamma-8 subunit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2178891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cdc3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oiled-coil domain containing 3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1225622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cvT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minomethyltransferase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cvT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1213863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ph3a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bphil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3A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1138837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nrnpu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P120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0793938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ppc8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trafficking protein particle complex 8 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0642120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sn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rotein bassoo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0449759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ek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DEK oncogene (DNA binding)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0411773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sc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Tsc1 protei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881649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lc25a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olute carrier family 25 (mitochondrial carrier; phosphate carrier), member 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725469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kk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itogen-activated protein kinase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inase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469296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nbA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hain A, Crystal Structure Of The Mouse Acetylcholinesterase-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allamine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Complex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446879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Dlg1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discs, large homolog 1 (Drosophila)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367889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fetin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TB/POZ domain-containing protein KCTD12 (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fet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 (Predominantly fetal expressed T1 domain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273571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Eps15l1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epidermal growth factor receptor pathway substrate 15-like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112630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px4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hospholipid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ydroperoxide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glutathione peroxidase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063595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a6d1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AP6 domain-containing protein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9035086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ps28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ribosomal protein S28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723722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tp5j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TP synthase, H+ transporting, mitochondrial F0 complex, subunit f, isoform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715549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lcn6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hloride channel 6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6519752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Zfp238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zinc finger protein 238 isoform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506905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kbp8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Bcl-2 inhibitor of transcription isoform b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498945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Hnrph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heterogeneous nuclear ribonucleoprotein H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469537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Kqt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otassium voltage-gated channel, subfamily Q, member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37283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pcml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opioid binding protein/cell adhesion molecule-like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192437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it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 protein-coupled receptor kinase-interactor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136175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pna2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tr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alpha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8550826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rx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lutaredox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815856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nrpa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U2 small nuclear ribonucleoprotein A'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597923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rpc1b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ctin related protein 2/3 complex, subunit 1B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408472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rinc5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erine incorporator 5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349397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cdh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otocadher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277474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dufb1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neuronal protein 15.6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221888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pt9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pt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9 isoform a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7150342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sd3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leckstr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and Sec7 domain containing 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6966214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tp2b2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TPase, Ca++ transporting, plasma membrane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6937326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if4ebp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eukaryotic translation initiation factor 4E binding protein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6867893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enpv</w:t>
            </w:r>
            <w:proofErr w:type="spellEnd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roline-rich polypeptide 6 isoform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6801588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lc25a2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olute carrier family 25 (mitochondrial carrier, glutamate), member 2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6690192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cpdh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robable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ccharopine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dehydrogenase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64487689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k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erine/threonine-protein kinase PAK 2 (p21-activated kinase 2) (PAK-2) (Gamma-PAK) [Contains: PAK-2p27; PAK-2p34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316043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osc2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MOCO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lphurase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C-terminal domain containing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3895380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erpinb1a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erine (or cysteine) peptidase inhibitor, clade B, member 1a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4747948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pip5k2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iphosphoinositol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entakisphosphate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kinase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53112738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rl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rl1 protein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36685200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kap12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 kinase (PRKA) anchor protein (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rav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) 1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416223657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ha3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ph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receptor A3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470707895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pn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ibophorin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56157637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gkh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diacylglycerol kinase, eta isoform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661733151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61595A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bookmarkStart w:id="0" w:name="OLE_LINK1"/>
            <w:bookmarkStart w:id="1" w:name="_GoBack"/>
            <w:r w:rsidRPr="0061595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030007L17Rik</w:t>
            </w:r>
            <w:bookmarkEnd w:id="0"/>
            <w:bookmarkEnd w:id="1"/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hypothetical protein LOC6825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]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663617713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ba-a1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hemoglobin alpha, adult chain 1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0.946924654</w:t>
            </w:r>
          </w:p>
        </w:tc>
      </w:tr>
      <w:tr w:rsidR="008E5868" w:rsidRPr="008E5868" w:rsidTr="008E5868">
        <w:trPr>
          <w:trHeight w:val="255"/>
          <w:jc w:val="center"/>
        </w:trPr>
        <w:tc>
          <w:tcPr>
            <w:tcW w:w="1868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Rock2 </w:t>
            </w:r>
          </w:p>
        </w:tc>
        <w:tc>
          <w:tcPr>
            <w:tcW w:w="6932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Rho-associated coiled-coil containing protein kinase 2 [Mus </w:t>
            </w:r>
            <w:proofErr w:type="spellStart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usculus</w:t>
            </w:r>
            <w:proofErr w:type="spellEnd"/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]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8E5868" w:rsidRPr="008E5868" w:rsidRDefault="008E5868" w:rsidP="008E5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8E586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2.797789665</w:t>
            </w:r>
          </w:p>
        </w:tc>
      </w:tr>
    </w:tbl>
    <w:p w:rsidR="008E5868" w:rsidRDefault="008E5868"/>
    <w:sectPr w:rsidR="008E5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868"/>
    <w:rsid w:val="00075F7E"/>
    <w:rsid w:val="000E4EF5"/>
    <w:rsid w:val="001D3781"/>
    <w:rsid w:val="00451219"/>
    <w:rsid w:val="004A5B4B"/>
    <w:rsid w:val="0061595A"/>
    <w:rsid w:val="008E5868"/>
    <w:rsid w:val="00B429DD"/>
    <w:rsid w:val="00DB715C"/>
    <w:rsid w:val="00FF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9D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2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9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11.DOCX</DocumentId>
    <TitleName xmlns="03a9e58f-f9d5-484c-a49a-ca672e492848">Table 11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F1B6FB2A-B7C7-4EE7-AAFC-BDA1DDC1CA63}"/>
</file>

<file path=customXml/itemProps2.xml><?xml version="1.0" encoding="utf-8"?>
<ds:datastoreItem xmlns:ds="http://schemas.openxmlformats.org/officeDocument/2006/customXml" ds:itemID="{54AD016B-ABCC-40E8-8941-D581D32F39C0}"/>
</file>

<file path=customXml/itemProps3.xml><?xml version="1.0" encoding="utf-8"?>
<ds:datastoreItem xmlns:ds="http://schemas.openxmlformats.org/officeDocument/2006/customXml" ds:itemID="{8A7E032D-B940-4B1D-AF0F-2DA1F32C71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1324</Words>
  <Characters>75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8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3</cp:revision>
  <dcterms:created xsi:type="dcterms:W3CDTF">2015-10-06T15:51:00Z</dcterms:created>
  <dcterms:modified xsi:type="dcterms:W3CDTF">2015-10-0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